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141F" w:rsidRPr="00F9269F" w:rsidRDefault="008E141F" w:rsidP="008E141F">
      <w:pPr>
        <w:tabs>
          <w:tab w:val="left" w:pos="9360"/>
        </w:tabs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F9269F">
        <w:rPr>
          <w:rFonts w:ascii="Times New Roman" w:hAnsi="Times New Roman" w:cs="Times New Roman"/>
          <w:b/>
          <w:sz w:val="24"/>
          <w:szCs w:val="24"/>
        </w:rPr>
        <w:t xml:space="preserve">S2 Table. List of candidate genes </w:t>
      </w:r>
      <w:proofErr w:type="spellStart"/>
      <w:r w:rsidRPr="00F9269F">
        <w:rPr>
          <w:rFonts w:ascii="Times New Roman" w:hAnsi="Times New Roman" w:cs="Times New Roman"/>
          <w:b/>
          <w:sz w:val="24"/>
          <w:szCs w:val="24"/>
        </w:rPr>
        <w:t>coexpressed</w:t>
      </w:r>
      <w:proofErr w:type="spellEnd"/>
      <w:r w:rsidRPr="00F9269F">
        <w:rPr>
          <w:rFonts w:ascii="Times New Roman" w:hAnsi="Times New Roman" w:cs="Times New Roman"/>
          <w:b/>
          <w:sz w:val="24"/>
          <w:szCs w:val="24"/>
        </w:rPr>
        <w:t xml:space="preserve"> with </w:t>
      </w:r>
      <w:r w:rsidRPr="00F9269F">
        <w:rPr>
          <w:rFonts w:ascii="Times New Roman" w:hAnsi="Times New Roman" w:cs="Times New Roman"/>
          <w:b/>
          <w:i/>
          <w:sz w:val="24"/>
          <w:szCs w:val="24"/>
        </w:rPr>
        <w:t>FEI1</w:t>
      </w:r>
      <w:r w:rsidRPr="00F9269F">
        <w:rPr>
          <w:rFonts w:ascii="Times New Roman" w:hAnsi="Times New Roman" w:cs="Times New Roman"/>
          <w:b/>
          <w:sz w:val="24"/>
          <w:szCs w:val="24"/>
        </w:rPr>
        <w:t xml:space="preserve"> using the Gene CAT </w:t>
      </w:r>
      <w:proofErr w:type="spellStart"/>
      <w:r w:rsidRPr="00F9269F">
        <w:rPr>
          <w:rFonts w:ascii="Times New Roman" w:hAnsi="Times New Roman" w:cs="Times New Roman"/>
          <w:b/>
          <w:sz w:val="24"/>
          <w:szCs w:val="24"/>
        </w:rPr>
        <w:t>coexpression</w:t>
      </w:r>
      <w:proofErr w:type="spellEnd"/>
      <w:r w:rsidRPr="00F9269F">
        <w:rPr>
          <w:rFonts w:ascii="Times New Roman" w:hAnsi="Times New Roman" w:cs="Times New Roman"/>
          <w:b/>
          <w:sz w:val="24"/>
          <w:szCs w:val="24"/>
        </w:rPr>
        <w:t xml:space="preserve"> tool.</w:t>
      </w:r>
    </w:p>
    <w:p w:rsidR="008E141F" w:rsidRPr="00F9269F" w:rsidRDefault="008E141F" w:rsidP="008E141F">
      <w:pPr>
        <w:tabs>
          <w:tab w:val="left" w:pos="9360"/>
        </w:tabs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9"/>
        <w:gridCol w:w="5339"/>
        <w:gridCol w:w="2430"/>
      </w:tblGrid>
      <w:tr w:rsidR="008E141F" w:rsidRPr="00F9269F" w:rsidTr="00CE292F"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</w:tcPr>
          <w:p w:rsidR="008E141F" w:rsidRPr="00F9269F" w:rsidRDefault="008E141F" w:rsidP="00CE292F">
            <w:pPr>
              <w:tabs>
                <w:tab w:val="left" w:pos="9360"/>
              </w:tabs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5339" w:type="dxa"/>
            <w:tcBorders>
              <w:top w:val="single" w:sz="4" w:space="0" w:color="auto"/>
              <w:bottom w:val="single" w:sz="4" w:space="0" w:color="auto"/>
            </w:tcBorders>
          </w:tcPr>
          <w:p w:rsidR="008E141F" w:rsidRPr="00F9269F" w:rsidRDefault="008E141F" w:rsidP="00CE292F">
            <w:pPr>
              <w:tabs>
                <w:tab w:val="left" w:pos="9360"/>
              </w:tabs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dicted function 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8E141F" w:rsidRPr="00F9269F" w:rsidRDefault="008E141F" w:rsidP="00CE292F">
            <w:pPr>
              <w:tabs>
                <w:tab w:val="left" w:pos="9360"/>
              </w:tabs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arson’s correlation coefficient </w:t>
            </w:r>
          </w:p>
        </w:tc>
      </w:tr>
      <w:tr w:rsidR="008E141F" w:rsidRPr="00F9269F" w:rsidTr="00CE292F">
        <w:tc>
          <w:tcPr>
            <w:tcW w:w="9738" w:type="dxa"/>
            <w:gridSpan w:val="3"/>
            <w:tcBorders>
              <w:top w:val="single" w:sz="4" w:space="0" w:color="auto"/>
            </w:tcBorders>
          </w:tcPr>
          <w:p w:rsidR="008E141F" w:rsidRPr="00F9269F" w:rsidRDefault="008E141F" w:rsidP="00CE292F">
            <w:pPr>
              <w:tabs>
                <w:tab w:val="left" w:pos="936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i/>
                <w:sz w:val="24"/>
                <w:szCs w:val="24"/>
              </w:rPr>
              <w:t>At1g31420 (FEI1)</w:t>
            </w:r>
          </w:p>
        </w:tc>
      </w:tr>
      <w:tr w:rsidR="008E141F" w:rsidRPr="00F9269F" w:rsidTr="00CE292F">
        <w:tc>
          <w:tcPr>
            <w:tcW w:w="1969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t2g35620 </w:t>
            </w:r>
          </w:p>
        </w:tc>
        <w:tc>
          <w:tcPr>
            <w:tcW w:w="5339" w:type="dxa"/>
          </w:tcPr>
          <w:p w:rsidR="008E141F" w:rsidRPr="00F9269F" w:rsidRDefault="008E141F" w:rsidP="00CE292F">
            <w:pPr>
              <w:tabs>
                <w:tab w:val="left" w:pos="9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cell wall receptor like kinase (FEI2)</w:t>
            </w:r>
          </w:p>
        </w:tc>
        <w:tc>
          <w:tcPr>
            <w:tcW w:w="2430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0.73940</w:t>
            </w:r>
          </w:p>
        </w:tc>
      </w:tr>
      <w:tr w:rsidR="008E141F" w:rsidRPr="00F9269F" w:rsidTr="00CE292F">
        <w:tc>
          <w:tcPr>
            <w:tcW w:w="1969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i/>
                <w:sz w:val="24"/>
                <w:szCs w:val="24"/>
              </w:rPr>
              <w:t>At5g09870</w:t>
            </w:r>
          </w:p>
        </w:tc>
        <w:tc>
          <w:tcPr>
            <w:tcW w:w="5339" w:type="dxa"/>
          </w:tcPr>
          <w:p w:rsidR="008E141F" w:rsidRPr="00F9269F" w:rsidRDefault="008E141F" w:rsidP="00CE292F">
            <w:pPr>
              <w:tabs>
                <w:tab w:val="left" w:pos="9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cellulose synthase (</w:t>
            </w:r>
            <w:r w:rsidRPr="00E82C4C">
              <w:rPr>
                <w:rFonts w:ascii="Times New Roman" w:hAnsi="Times New Roman" w:cs="Times New Roman"/>
                <w:sz w:val="24"/>
                <w:szCs w:val="24"/>
              </w:rPr>
              <w:t>CESA5</w:t>
            </w: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0.70353</w:t>
            </w:r>
          </w:p>
        </w:tc>
      </w:tr>
      <w:tr w:rsidR="008E141F" w:rsidRPr="00F9269F" w:rsidTr="00CE292F">
        <w:tc>
          <w:tcPr>
            <w:tcW w:w="1969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i/>
                <w:sz w:val="24"/>
                <w:szCs w:val="24"/>
              </w:rPr>
              <w:t>At4g32410</w:t>
            </w:r>
          </w:p>
        </w:tc>
        <w:tc>
          <w:tcPr>
            <w:tcW w:w="5339" w:type="dxa"/>
          </w:tcPr>
          <w:p w:rsidR="008E141F" w:rsidRPr="00F9269F" w:rsidRDefault="008E141F" w:rsidP="00CE292F">
            <w:pPr>
              <w:tabs>
                <w:tab w:val="left" w:pos="9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cellulose synthase (</w:t>
            </w:r>
            <w:r w:rsidRPr="00E82C4C">
              <w:rPr>
                <w:rFonts w:ascii="Times New Roman" w:hAnsi="Times New Roman" w:cs="Times New Roman"/>
                <w:sz w:val="24"/>
                <w:szCs w:val="24"/>
              </w:rPr>
              <w:t>CESA1</w:t>
            </w: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0.60589</w:t>
            </w:r>
          </w:p>
        </w:tc>
      </w:tr>
      <w:tr w:rsidR="008E141F" w:rsidRPr="00F9269F" w:rsidTr="00CE292F">
        <w:tc>
          <w:tcPr>
            <w:tcW w:w="1969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i/>
                <w:sz w:val="24"/>
                <w:szCs w:val="24"/>
              </w:rPr>
              <w:t>At5g05170</w:t>
            </w:r>
          </w:p>
        </w:tc>
        <w:tc>
          <w:tcPr>
            <w:tcW w:w="5339" w:type="dxa"/>
          </w:tcPr>
          <w:p w:rsidR="008E141F" w:rsidRPr="00F9269F" w:rsidRDefault="008E141F" w:rsidP="00CE29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93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cellulose synthase (</w:t>
            </w:r>
            <w:r w:rsidRPr="00E82C4C">
              <w:rPr>
                <w:rFonts w:ascii="Times New Roman" w:hAnsi="Times New Roman" w:cs="Times New Roman"/>
                <w:sz w:val="24"/>
                <w:szCs w:val="24"/>
              </w:rPr>
              <w:t>CESA3</w:t>
            </w: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0.56805</w:t>
            </w:r>
          </w:p>
        </w:tc>
      </w:tr>
      <w:tr w:rsidR="008E141F" w:rsidRPr="00F9269F" w:rsidTr="00CE292F">
        <w:tc>
          <w:tcPr>
            <w:tcW w:w="1969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i/>
                <w:sz w:val="24"/>
                <w:szCs w:val="24"/>
              </w:rPr>
              <w:t>At5g64740</w:t>
            </w:r>
          </w:p>
        </w:tc>
        <w:tc>
          <w:tcPr>
            <w:tcW w:w="5339" w:type="dxa"/>
          </w:tcPr>
          <w:p w:rsidR="008E141F" w:rsidRPr="00F9269F" w:rsidRDefault="008E141F" w:rsidP="00CE29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93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cellulose synthase (CESA6)</w:t>
            </w:r>
          </w:p>
        </w:tc>
        <w:tc>
          <w:tcPr>
            <w:tcW w:w="2430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0.52679</w:t>
            </w:r>
          </w:p>
        </w:tc>
      </w:tr>
      <w:tr w:rsidR="008E141F" w:rsidRPr="00F9269F" w:rsidTr="00CE292F">
        <w:tc>
          <w:tcPr>
            <w:tcW w:w="1969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i/>
                <w:sz w:val="24"/>
                <w:szCs w:val="24"/>
              </w:rPr>
              <w:t>At4g39350</w:t>
            </w:r>
          </w:p>
        </w:tc>
        <w:tc>
          <w:tcPr>
            <w:tcW w:w="5339" w:type="dxa"/>
          </w:tcPr>
          <w:p w:rsidR="008E141F" w:rsidRPr="00F9269F" w:rsidRDefault="008E141F" w:rsidP="00CE29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93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cellulose synthase (CESA2)</w:t>
            </w:r>
          </w:p>
        </w:tc>
        <w:tc>
          <w:tcPr>
            <w:tcW w:w="2430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0.44579</w:t>
            </w:r>
          </w:p>
        </w:tc>
      </w:tr>
      <w:tr w:rsidR="008E141F" w:rsidRPr="00F9269F" w:rsidTr="00CE292F">
        <w:tc>
          <w:tcPr>
            <w:tcW w:w="1969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i/>
                <w:sz w:val="24"/>
                <w:szCs w:val="24"/>
              </w:rPr>
              <w:t>At4g26940</w:t>
            </w:r>
          </w:p>
        </w:tc>
        <w:tc>
          <w:tcPr>
            <w:tcW w:w="5339" w:type="dxa"/>
          </w:tcPr>
          <w:p w:rsidR="008E141F" w:rsidRPr="00F9269F" w:rsidRDefault="008E141F" w:rsidP="00CE292F">
            <w:pPr>
              <w:tabs>
                <w:tab w:val="left" w:pos="9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galactosyltransferase protein GT31 family</w:t>
            </w:r>
          </w:p>
        </w:tc>
        <w:tc>
          <w:tcPr>
            <w:tcW w:w="2430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0.34069</w:t>
            </w:r>
          </w:p>
        </w:tc>
      </w:tr>
      <w:tr w:rsidR="008E141F" w:rsidRPr="00F9269F" w:rsidTr="00CE292F">
        <w:tc>
          <w:tcPr>
            <w:tcW w:w="1969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i/>
                <w:sz w:val="24"/>
                <w:szCs w:val="24"/>
              </w:rPr>
              <w:t>At3g06440</w:t>
            </w:r>
          </w:p>
        </w:tc>
        <w:tc>
          <w:tcPr>
            <w:tcW w:w="5339" w:type="dxa"/>
          </w:tcPr>
          <w:p w:rsidR="008E141F" w:rsidRPr="00F9269F" w:rsidRDefault="008E141F" w:rsidP="00CE292F">
            <w:pPr>
              <w:tabs>
                <w:tab w:val="left" w:pos="9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galactosyltransferase protein GT31 family (GALT3)</w:t>
            </w:r>
          </w:p>
        </w:tc>
        <w:tc>
          <w:tcPr>
            <w:tcW w:w="2430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0.35562</w:t>
            </w:r>
          </w:p>
        </w:tc>
      </w:tr>
      <w:tr w:rsidR="008E141F" w:rsidRPr="00F9269F" w:rsidTr="00CE292F">
        <w:tc>
          <w:tcPr>
            <w:tcW w:w="1969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i/>
                <w:sz w:val="24"/>
                <w:szCs w:val="24"/>
              </w:rPr>
              <w:t>At1g53290</w:t>
            </w:r>
          </w:p>
        </w:tc>
        <w:tc>
          <w:tcPr>
            <w:tcW w:w="5339" w:type="dxa"/>
          </w:tcPr>
          <w:p w:rsidR="008E141F" w:rsidRPr="00F9269F" w:rsidRDefault="008E141F" w:rsidP="00CE292F">
            <w:pPr>
              <w:tabs>
                <w:tab w:val="left" w:pos="9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galactosyltransferase protein GT31 family</w:t>
            </w:r>
          </w:p>
        </w:tc>
        <w:tc>
          <w:tcPr>
            <w:tcW w:w="2430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0.19700</w:t>
            </w:r>
          </w:p>
        </w:tc>
      </w:tr>
      <w:tr w:rsidR="008E141F" w:rsidRPr="00F9269F" w:rsidTr="00CE292F">
        <w:tc>
          <w:tcPr>
            <w:tcW w:w="1969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i/>
                <w:sz w:val="24"/>
                <w:szCs w:val="24"/>
              </w:rPr>
              <w:t>At1g74800</w:t>
            </w:r>
          </w:p>
        </w:tc>
        <w:tc>
          <w:tcPr>
            <w:tcW w:w="5339" w:type="dxa"/>
          </w:tcPr>
          <w:p w:rsidR="008E141F" w:rsidRPr="00F9269F" w:rsidRDefault="008E141F" w:rsidP="00CE292F">
            <w:pPr>
              <w:tabs>
                <w:tab w:val="left" w:pos="9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galactosyltransferase protein GT31 family (GALT5)</w:t>
            </w:r>
          </w:p>
        </w:tc>
        <w:tc>
          <w:tcPr>
            <w:tcW w:w="2430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0.16268</w:t>
            </w:r>
          </w:p>
        </w:tc>
      </w:tr>
      <w:tr w:rsidR="008E141F" w:rsidRPr="00F9269F" w:rsidTr="00CE292F">
        <w:tc>
          <w:tcPr>
            <w:tcW w:w="1969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i/>
                <w:sz w:val="24"/>
                <w:szCs w:val="24"/>
              </w:rPr>
              <w:t>At1g05170</w:t>
            </w:r>
          </w:p>
        </w:tc>
        <w:tc>
          <w:tcPr>
            <w:tcW w:w="5339" w:type="dxa"/>
          </w:tcPr>
          <w:p w:rsidR="008E141F" w:rsidRPr="00F9269F" w:rsidRDefault="008E141F" w:rsidP="00CE292F">
            <w:pPr>
              <w:tabs>
                <w:tab w:val="left" w:pos="9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galactosyltransferase protein GT31 family</w:t>
            </w:r>
          </w:p>
        </w:tc>
        <w:tc>
          <w:tcPr>
            <w:tcW w:w="2430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0.14670</w:t>
            </w:r>
          </w:p>
        </w:tc>
      </w:tr>
      <w:tr w:rsidR="008E141F" w:rsidRPr="00F9269F" w:rsidTr="00CE292F">
        <w:tc>
          <w:tcPr>
            <w:tcW w:w="1969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i/>
                <w:sz w:val="24"/>
                <w:szCs w:val="24"/>
              </w:rPr>
              <w:t>At2g32430</w:t>
            </w:r>
          </w:p>
        </w:tc>
        <w:tc>
          <w:tcPr>
            <w:tcW w:w="5339" w:type="dxa"/>
          </w:tcPr>
          <w:p w:rsidR="008E141F" w:rsidRPr="00F9269F" w:rsidRDefault="008E141F" w:rsidP="00CE292F">
            <w:pPr>
              <w:tabs>
                <w:tab w:val="left" w:pos="9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galactosyltransferase protein GT31 family</w:t>
            </w:r>
          </w:p>
        </w:tc>
        <w:tc>
          <w:tcPr>
            <w:tcW w:w="2430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0.14442</w:t>
            </w:r>
          </w:p>
        </w:tc>
      </w:tr>
      <w:tr w:rsidR="008E141F" w:rsidRPr="00F9269F" w:rsidTr="00CE292F">
        <w:tc>
          <w:tcPr>
            <w:tcW w:w="1969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i/>
                <w:sz w:val="24"/>
                <w:szCs w:val="24"/>
              </w:rPr>
              <w:t>At5g53340</w:t>
            </w:r>
          </w:p>
        </w:tc>
        <w:tc>
          <w:tcPr>
            <w:tcW w:w="5339" w:type="dxa"/>
          </w:tcPr>
          <w:p w:rsidR="008E141F" w:rsidRPr="00F9269F" w:rsidRDefault="008E141F" w:rsidP="00CE292F">
            <w:pPr>
              <w:tabs>
                <w:tab w:val="left" w:pos="9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galactosyltransferase protein GT31 family (HPGT1)</w:t>
            </w:r>
          </w:p>
        </w:tc>
        <w:tc>
          <w:tcPr>
            <w:tcW w:w="2430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0.07022</w:t>
            </w:r>
          </w:p>
        </w:tc>
      </w:tr>
      <w:tr w:rsidR="008E141F" w:rsidRPr="00F9269F" w:rsidTr="00CE292F">
        <w:tc>
          <w:tcPr>
            <w:tcW w:w="1969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i/>
                <w:sz w:val="24"/>
                <w:szCs w:val="24"/>
              </w:rPr>
              <w:t>At4g32120</w:t>
            </w:r>
          </w:p>
        </w:tc>
        <w:tc>
          <w:tcPr>
            <w:tcW w:w="5339" w:type="dxa"/>
          </w:tcPr>
          <w:p w:rsidR="008E141F" w:rsidRPr="00F9269F" w:rsidRDefault="008E141F" w:rsidP="00CE292F">
            <w:pPr>
              <w:tabs>
                <w:tab w:val="left" w:pos="9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galactosyltransferase protein GT31 family (HPGT2)</w:t>
            </w:r>
          </w:p>
        </w:tc>
        <w:tc>
          <w:tcPr>
            <w:tcW w:w="2430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0.05157</w:t>
            </w:r>
          </w:p>
        </w:tc>
      </w:tr>
      <w:tr w:rsidR="008E141F" w:rsidRPr="00F9269F" w:rsidTr="00CE292F">
        <w:tc>
          <w:tcPr>
            <w:tcW w:w="1969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i/>
                <w:sz w:val="24"/>
                <w:szCs w:val="24"/>
              </w:rPr>
              <w:t>At1g11730</w:t>
            </w:r>
          </w:p>
        </w:tc>
        <w:tc>
          <w:tcPr>
            <w:tcW w:w="5339" w:type="dxa"/>
          </w:tcPr>
          <w:p w:rsidR="008E141F" w:rsidRPr="00F9269F" w:rsidRDefault="008E141F" w:rsidP="00CE292F">
            <w:pPr>
              <w:tabs>
                <w:tab w:val="left" w:pos="3320"/>
                <w:tab w:val="left" w:pos="9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galactosyltransferase protein GT31 family</w:t>
            </w:r>
          </w:p>
        </w:tc>
        <w:tc>
          <w:tcPr>
            <w:tcW w:w="2430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0.00675</w:t>
            </w:r>
          </w:p>
        </w:tc>
      </w:tr>
      <w:tr w:rsidR="008E141F" w:rsidRPr="00F9269F" w:rsidTr="00CE292F">
        <w:tc>
          <w:tcPr>
            <w:tcW w:w="1969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i/>
                <w:sz w:val="24"/>
                <w:szCs w:val="24"/>
              </w:rPr>
              <w:t>At5g55730</w:t>
            </w:r>
          </w:p>
        </w:tc>
        <w:tc>
          <w:tcPr>
            <w:tcW w:w="5339" w:type="dxa"/>
          </w:tcPr>
          <w:p w:rsidR="008E141F" w:rsidRPr="00F9269F" w:rsidRDefault="008E141F" w:rsidP="00CE292F">
            <w:pPr>
              <w:tabs>
                <w:tab w:val="left" w:pos="9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fasciclin</w:t>
            </w:r>
            <w:proofErr w:type="spellEnd"/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-like arabinogalactan protein (FLA1)</w:t>
            </w:r>
          </w:p>
        </w:tc>
        <w:tc>
          <w:tcPr>
            <w:tcW w:w="2430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0.34251</w:t>
            </w:r>
          </w:p>
        </w:tc>
      </w:tr>
      <w:tr w:rsidR="008E141F" w:rsidRPr="00F9269F" w:rsidTr="00CE292F">
        <w:tc>
          <w:tcPr>
            <w:tcW w:w="1969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i/>
                <w:sz w:val="24"/>
                <w:szCs w:val="24"/>
              </w:rPr>
              <w:t>At4g12730</w:t>
            </w:r>
          </w:p>
        </w:tc>
        <w:tc>
          <w:tcPr>
            <w:tcW w:w="5339" w:type="dxa"/>
          </w:tcPr>
          <w:p w:rsidR="008E141F" w:rsidRPr="00F9269F" w:rsidRDefault="008E141F" w:rsidP="00CE292F">
            <w:pPr>
              <w:tabs>
                <w:tab w:val="left" w:pos="9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fasciclin</w:t>
            </w:r>
            <w:proofErr w:type="spellEnd"/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-like arabinogalactan-protein (FLA2)</w:t>
            </w:r>
          </w:p>
        </w:tc>
        <w:tc>
          <w:tcPr>
            <w:tcW w:w="2430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0.54985</w:t>
            </w:r>
          </w:p>
        </w:tc>
      </w:tr>
      <w:tr w:rsidR="008E141F" w:rsidRPr="00F9269F" w:rsidTr="00CE292F">
        <w:tc>
          <w:tcPr>
            <w:tcW w:w="1969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i/>
                <w:sz w:val="24"/>
                <w:szCs w:val="24"/>
              </w:rPr>
              <w:t>At2g45470</w:t>
            </w:r>
          </w:p>
        </w:tc>
        <w:tc>
          <w:tcPr>
            <w:tcW w:w="5339" w:type="dxa"/>
          </w:tcPr>
          <w:p w:rsidR="008E141F" w:rsidRPr="00F9269F" w:rsidRDefault="008E141F" w:rsidP="00CE292F">
            <w:pPr>
              <w:tabs>
                <w:tab w:val="left" w:pos="9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fasciclin</w:t>
            </w:r>
            <w:proofErr w:type="spellEnd"/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-like arabinogalactan-protein (FLA8)</w:t>
            </w:r>
          </w:p>
        </w:tc>
        <w:tc>
          <w:tcPr>
            <w:tcW w:w="2430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0.54608</w:t>
            </w:r>
          </w:p>
        </w:tc>
      </w:tr>
      <w:tr w:rsidR="008E141F" w:rsidRPr="00F9269F" w:rsidTr="00CE292F">
        <w:tc>
          <w:tcPr>
            <w:tcW w:w="1969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i/>
                <w:sz w:val="24"/>
                <w:szCs w:val="24"/>
              </w:rPr>
              <w:t>At5g44130</w:t>
            </w:r>
          </w:p>
        </w:tc>
        <w:tc>
          <w:tcPr>
            <w:tcW w:w="5339" w:type="dxa"/>
          </w:tcPr>
          <w:p w:rsidR="008E141F" w:rsidRPr="00F9269F" w:rsidRDefault="008E141F" w:rsidP="00CE292F">
            <w:pPr>
              <w:tabs>
                <w:tab w:val="left" w:pos="9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fasciclin</w:t>
            </w:r>
            <w:proofErr w:type="spellEnd"/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-like arabinogalactan-protein (FLA13)</w:t>
            </w:r>
          </w:p>
        </w:tc>
        <w:tc>
          <w:tcPr>
            <w:tcW w:w="2430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0.48029</w:t>
            </w:r>
          </w:p>
        </w:tc>
      </w:tr>
      <w:tr w:rsidR="008E141F" w:rsidRPr="00F9269F" w:rsidTr="00CE292F">
        <w:tc>
          <w:tcPr>
            <w:tcW w:w="1969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i/>
                <w:sz w:val="24"/>
                <w:szCs w:val="24"/>
              </w:rPr>
              <w:t>At1g03870</w:t>
            </w:r>
          </w:p>
        </w:tc>
        <w:tc>
          <w:tcPr>
            <w:tcW w:w="5339" w:type="dxa"/>
          </w:tcPr>
          <w:p w:rsidR="008E141F" w:rsidRPr="00F9269F" w:rsidRDefault="008E141F" w:rsidP="00CE292F">
            <w:pPr>
              <w:tabs>
                <w:tab w:val="left" w:pos="9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fasciclin</w:t>
            </w:r>
            <w:proofErr w:type="spellEnd"/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-like arabinogalactan-protein (FLA9)</w:t>
            </w:r>
          </w:p>
        </w:tc>
        <w:tc>
          <w:tcPr>
            <w:tcW w:w="2430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0.45305</w:t>
            </w:r>
          </w:p>
        </w:tc>
      </w:tr>
      <w:tr w:rsidR="008E141F" w:rsidRPr="00F9269F" w:rsidTr="00CE292F">
        <w:tc>
          <w:tcPr>
            <w:tcW w:w="1969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i/>
                <w:sz w:val="24"/>
                <w:szCs w:val="24"/>
              </w:rPr>
              <w:t>At2g04780</w:t>
            </w:r>
          </w:p>
        </w:tc>
        <w:tc>
          <w:tcPr>
            <w:tcW w:w="5339" w:type="dxa"/>
          </w:tcPr>
          <w:p w:rsidR="008E141F" w:rsidRPr="00F9269F" w:rsidRDefault="008E141F" w:rsidP="00CE292F">
            <w:pPr>
              <w:tabs>
                <w:tab w:val="left" w:pos="9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fasciclin</w:t>
            </w:r>
            <w:proofErr w:type="spellEnd"/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-like arabinogalactan-protein (FLA7)</w:t>
            </w:r>
          </w:p>
        </w:tc>
        <w:tc>
          <w:tcPr>
            <w:tcW w:w="2430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0.36382</w:t>
            </w:r>
          </w:p>
        </w:tc>
      </w:tr>
      <w:tr w:rsidR="008E141F" w:rsidRPr="00F9269F" w:rsidTr="00CE292F">
        <w:tc>
          <w:tcPr>
            <w:tcW w:w="1969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i/>
                <w:sz w:val="24"/>
                <w:szCs w:val="24"/>
              </w:rPr>
              <w:t>At5g60490</w:t>
            </w:r>
          </w:p>
        </w:tc>
        <w:tc>
          <w:tcPr>
            <w:tcW w:w="5339" w:type="dxa"/>
          </w:tcPr>
          <w:p w:rsidR="008E141F" w:rsidRPr="00F9269F" w:rsidRDefault="008E141F" w:rsidP="00CE292F">
            <w:pPr>
              <w:tabs>
                <w:tab w:val="left" w:pos="9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fasciclin</w:t>
            </w:r>
            <w:proofErr w:type="spellEnd"/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-like arabinogalactan-protein (FLA12)</w:t>
            </w:r>
          </w:p>
        </w:tc>
        <w:tc>
          <w:tcPr>
            <w:tcW w:w="2430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0.19956</w:t>
            </w:r>
          </w:p>
        </w:tc>
      </w:tr>
      <w:tr w:rsidR="008E141F" w:rsidRPr="00F9269F" w:rsidTr="00CE292F">
        <w:tc>
          <w:tcPr>
            <w:tcW w:w="1969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i/>
                <w:sz w:val="24"/>
                <w:szCs w:val="24"/>
              </w:rPr>
              <w:t>At2g23130</w:t>
            </w:r>
          </w:p>
        </w:tc>
        <w:tc>
          <w:tcPr>
            <w:tcW w:w="5339" w:type="dxa"/>
          </w:tcPr>
          <w:p w:rsidR="008E141F" w:rsidRPr="00F9269F" w:rsidRDefault="008E141F" w:rsidP="00CE292F">
            <w:pPr>
              <w:tabs>
                <w:tab w:val="left" w:pos="9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arabinogalactan-protein (AGP17)</w:t>
            </w:r>
          </w:p>
        </w:tc>
        <w:tc>
          <w:tcPr>
            <w:tcW w:w="2430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0.37150</w:t>
            </w:r>
          </w:p>
        </w:tc>
      </w:tr>
      <w:tr w:rsidR="008E141F" w:rsidRPr="00F9269F" w:rsidTr="00CE292F">
        <w:tc>
          <w:tcPr>
            <w:tcW w:w="1969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i/>
                <w:sz w:val="24"/>
                <w:szCs w:val="24"/>
              </w:rPr>
              <w:t>At2g46330</w:t>
            </w:r>
          </w:p>
        </w:tc>
        <w:tc>
          <w:tcPr>
            <w:tcW w:w="5339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arabinogalactan-protein (AGP16)</w:t>
            </w:r>
          </w:p>
        </w:tc>
        <w:tc>
          <w:tcPr>
            <w:tcW w:w="2430" w:type="dxa"/>
          </w:tcPr>
          <w:p w:rsidR="008E141F" w:rsidRPr="00F9269F" w:rsidRDefault="008E141F" w:rsidP="00CE292F">
            <w:pPr>
              <w:tabs>
                <w:tab w:val="left" w:pos="9360"/>
              </w:tabs>
              <w:ind w:right="7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0.19776</w:t>
            </w:r>
          </w:p>
        </w:tc>
      </w:tr>
      <w:tr w:rsidR="008E141F" w:rsidRPr="00F9269F" w:rsidTr="00CE292F">
        <w:tc>
          <w:tcPr>
            <w:tcW w:w="1969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i/>
                <w:sz w:val="24"/>
                <w:szCs w:val="24"/>
              </w:rPr>
              <w:t>At1g02730</w:t>
            </w:r>
          </w:p>
        </w:tc>
        <w:tc>
          <w:tcPr>
            <w:tcW w:w="5339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ATCSLD5, cellulose synthase like</w:t>
            </w:r>
          </w:p>
        </w:tc>
        <w:tc>
          <w:tcPr>
            <w:tcW w:w="2430" w:type="dxa"/>
          </w:tcPr>
          <w:p w:rsidR="008E141F" w:rsidRPr="00F9269F" w:rsidRDefault="008E141F" w:rsidP="00CE292F">
            <w:pPr>
              <w:tabs>
                <w:tab w:val="left" w:pos="9360"/>
              </w:tabs>
              <w:ind w:right="7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0.13064</w:t>
            </w:r>
          </w:p>
        </w:tc>
      </w:tr>
      <w:tr w:rsidR="008E141F" w:rsidRPr="00F9269F" w:rsidTr="00CE292F">
        <w:tc>
          <w:tcPr>
            <w:tcW w:w="1969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i/>
                <w:sz w:val="24"/>
                <w:szCs w:val="24"/>
              </w:rPr>
              <w:t>At5g65390</w:t>
            </w:r>
          </w:p>
        </w:tc>
        <w:tc>
          <w:tcPr>
            <w:tcW w:w="5339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arabinogalactan-protein (AGP7)</w:t>
            </w:r>
          </w:p>
        </w:tc>
        <w:tc>
          <w:tcPr>
            <w:tcW w:w="2430" w:type="dxa"/>
          </w:tcPr>
          <w:p w:rsidR="008E141F" w:rsidRPr="00F9269F" w:rsidRDefault="008E141F" w:rsidP="00CE292F">
            <w:pPr>
              <w:tabs>
                <w:tab w:val="left" w:pos="9360"/>
              </w:tabs>
              <w:ind w:right="7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0.14295</w:t>
            </w:r>
          </w:p>
        </w:tc>
      </w:tr>
      <w:tr w:rsidR="008E141F" w:rsidRPr="00F9269F" w:rsidTr="00CE292F">
        <w:tc>
          <w:tcPr>
            <w:tcW w:w="1969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i/>
                <w:sz w:val="24"/>
                <w:szCs w:val="24"/>
              </w:rPr>
              <w:t>At5g10430</w:t>
            </w:r>
          </w:p>
        </w:tc>
        <w:tc>
          <w:tcPr>
            <w:tcW w:w="5339" w:type="dxa"/>
          </w:tcPr>
          <w:p w:rsidR="008E141F" w:rsidRPr="00F9269F" w:rsidRDefault="008E141F" w:rsidP="00CE292F">
            <w:pPr>
              <w:tabs>
                <w:tab w:val="left" w:pos="936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arabinogalactan-protein (AGP4)</w:t>
            </w:r>
          </w:p>
        </w:tc>
        <w:tc>
          <w:tcPr>
            <w:tcW w:w="2430" w:type="dxa"/>
          </w:tcPr>
          <w:p w:rsidR="008E141F" w:rsidRPr="00F9269F" w:rsidRDefault="008E141F" w:rsidP="00CE292F">
            <w:pPr>
              <w:tabs>
                <w:tab w:val="left" w:pos="9360"/>
              </w:tabs>
              <w:ind w:right="7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0.11422</w:t>
            </w:r>
          </w:p>
        </w:tc>
      </w:tr>
      <w:tr w:rsidR="008E141F" w:rsidRPr="00F9269F" w:rsidTr="00CE292F">
        <w:tc>
          <w:tcPr>
            <w:tcW w:w="1969" w:type="dxa"/>
            <w:tcBorders>
              <w:bottom w:val="single" w:sz="4" w:space="0" w:color="auto"/>
            </w:tcBorders>
          </w:tcPr>
          <w:p w:rsidR="008E141F" w:rsidRPr="00F9269F" w:rsidRDefault="008E141F" w:rsidP="00CE292F">
            <w:pPr>
              <w:tabs>
                <w:tab w:val="left" w:pos="936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i/>
                <w:sz w:val="24"/>
                <w:szCs w:val="24"/>
              </w:rPr>
              <w:t>At2g15390</w:t>
            </w:r>
          </w:p>
        </w:tc>
        <w:tc>
          <w:tcPr>
            <w:tcW w:w="5339" w:type="dxa"/>
            <w:tcBorders>
              <w:bottom w:val="single" w:sz="4" w:space="0" w:color="auto"/>
            </w:tcBorders>
          </w:tcPr>
          <w:p w:rsidR="008E141F" w:rsidRPr="00F9269F" w:rsidRDefault="008E141F" w:rsidP="00CE292F">
            <w:pPr>
              <w:tabs>
                <w:tab w:val="left" w:pos="936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fucosyltransferase</w:t>
            </w:r>
            <w:proofErr w:type="spellEnd"/>
            <w:r w:rsidRPr="00F9269F">
              <w:rPr>
                <w:rFonts w:ascii="Times New Roman" w:hAnsi="Times New Roman" w:cs="Times New Roman"/>
                <w:sz w:val="24"/>
                <w:szCs w:val="24"/>
              </w:rPr>
              <w:t xml:space="preserve"> (FUT4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8E141F" w:rsidRPr="00F9269F" w:rsidRDefault="008E141F" w:rsidP="00CE292F">
            <w:pPr>
              <w:tabs>
                <w:tab w:val="left" w:pos="9360"/>
              </w:tabs>
              <w:ind w:right="70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269F">
              <w:rPr>
                <w:rFonts w:ascii="Times New Roman" w:hAnsi="Times New Roman" w:cs="Times New Roman"/>
                <w:sz w:val="24"/>
                <w:szCs w:val="24"/>
              </w:rPr>
              <w:t>0.01729</w:t>
            </w:r>
          </w:p>
        </w:tc>
      </w:tr>
    </w:tbl>
    <w:p w:rsidR="000763B5" w:rsidRDefault="008E141F">
      <w:bookmarkStart w:id="0" w:name="_GoBack"/>
      <w:bookmarkEnd w:id="0"/>
    </w:p>
    <w:sectPr w:rsidR="000763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41F"/>
    <w:rsid w:val="002574CD"/>
    <w:rsid w:val="002D3F87"/>
    <w:rsid w:val="0040190D"/>
    <w:rsid w:val="005554FD"/>
    <w:rsid w:val="008E141F"/>
    <w:rsid w:val="00EF5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5EACED-1804-473B-A97F-7682A4190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14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14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arati basu</dc:creator>
  <cp:keywords/>
  <dc:description/>
  <cp:lastModifiedBy>debarati basu</cp:lastModifiedBy>
  <cp:revision>1</cp:revision>
  <dcterms:created xsi:type="dcterms:W3CDTF">2015-12-04T21:20:00Z</dcterms:created>
  <dcterms:modified xsi:type="dcterms:W3CDTF">2015-12-04T21:20:00Z</dcterms:modified>
</cp:coreProperties>
</file>